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55F90" w14:textId="77777777" w:rsidR="00974BCD" w:rsidRPr="00D50B8E" w:rsidRDefault="00974BCD" w:rsidP="00974BCD">
      <w:pPr>
        <w:spacing w:line="480" w:lineRule="auto"/>
        <w:rPr>
          <w:b/>
        </w:rPr>
      </w:pPr>
      <w:r w:rsidRPr="00D50B8E">
        <w:rPr>
          <w:b/>
        </w:rPr>
        <w:t>S1 Appendix. Additional material examined for comparisons.</w:t>
      </w:r>
    </w:p>
    <w:p w14:paraId="79EFED2D" w14:textId="77777777" w:rsidR="00974BCD" w:rsidRPr="000456A2" w:rsidRDefault="00974BCD" w:rsidP="00974BCD">
      <w:pPr>
        <w:spacing w:before="240" w:after="240" w:line="480" w:lineRule="auto"/>
        <w:rPr>
          <w:lang w:val="pt-BR"/>
        </w:rPr>
      </w:pPr>
      <w:r w:rsidRPr="000456A2">
        <w:rPr>
          <w:i/>
          <w:lang w:val="pt-BR"/>
        </w:rPr>
        <w:t>Dendropsophus anataliasiasi</w:t>
      </w:r>
      <w:r w:rsidRPr="000456A2">
        <w:rPr>
          <w:lang w:val="pt-BR"/>
        </w:rPr>
        <w:t>: type series: MZUSP 74204 (Ex. WCAB 45272); MZUSP-73790 (Ex. WCAB-45373); MZUSP 73788–73789 (Ex. WCAB 45257–45258); TOCANTINS: Brejinho de Nazaré (topotypes): AAG-UFU 0926–0939; Formoso do Araguaia: ZUEC 10158; ZUEC 10170–10171; ZUEC 10177–10178; ZUEC 101201; Nova Olinda: MNRJ 73004; MNRJ 66823.</w:t>
      </w:r>
    </w:p>
    <w:p w14:paraId="046ADDB3" w14:textId="77777777" w:rsidR="00974BCD" w:rsidRPr="000456A2" w:rsidRDefault="00974BCD" w:rsidP="00974BCD">
      <w:pPr>
        <w:spacing w:before="240" w:after="240" w:line="480" w:lineRule="auto"/>
        <w:rPr>
          <w:lang w:val="pt-BR"/>
        </w:rPr>
      </w:pPr>
      <w:r w:rsidRPr="000456A2">
        <w:rPr>
          <w:i/>
          <w:lang w:val="pt-BR"/>
        </w:rPr>
        <w:t>Dendropsophus araguaya</w:t>
      </w:r>
      <w:r w:rsidRPr="000456A2">
        <w:rPr>
          <w:lang w:val="pt-BR"/>
        </w:rPr>
        <w:t>: type series: MZUSP 66803, MNRJ 17240–14241, MZUSP66796–66802, MZUSP 66719–66721, MNRJ 66796–66802; topotypes: AAG-UFU 1726–1724, MZUSP 152371–152380.</w:t>
      </w:r>
    </w:p>
    <w:p w14:paraId="12C7C35E" w14:textId="77777777" w:rsidR="00974BCD" w:rsidRPr="000456A2" w:rsidRDefault="00974BCD" w:rsidP="00974BCD">
      <w:pPr>
        <w:spacing w:before="240" w:after="240" w:line="480" w:lineRule="auto"/>
        <w:rPr>
          <w:lang w:val="pt-BR"/>
        </w:rPr>
      </w:pPr>
      <w:r w:rsidRPr="000456A2">
        <w:rPr>
          <w:i/>
          <w:lang w:val="pt-BR"/>
        </w:rPr>
        <w:t>Dendroposphus berthalutzae</w:t>
      </w:r>
      <w:r w:rsidRPr="000456A2">
        <w:rPr>
          <w:lang w:val="pt-BR"/>
        </w:rPr>
        <w:t>: topotypes: AAG-UFU 5031–5038, AAG-UFU 0257–0259; SÃO PAULO: Ubatuba: AAG-UFU 4425–4426, Salesópolis: AAG-UFU 5410.</w:t>
      </w:r>
    </w:p>
    <w:p w14:paraId="149EAE7D" w14:textId="77777777" w:rsidR="00974BCD" w:rsidRPr="000456A2" w:rsidRDefault="00974BCD" w:rsidP="00974BCD">
      <w:pPr>
        <w:spacing w:before="240" w:after="240" w:line="480" w:lineRule="auto"/>
        <w:rPr>
          <w:lang w:val="pt-BR"/>
        </w:rPr>
      </w:pPr>
      <w:r w:rsidRPr="000456A2">
        <w:rPr>
          <w:i/>
          <w:lang w:val="pt-BR"/>
        </w:rPr>
        <w:t>Dendropsophus bipunctatus</w:t>
      </w:r>
      <w:r w:rsidRPr="000456A2">
        <w:rPr>
          <w:lang w:val="pt-BR"/>
        </w:rPr>
        <w:t>: BAHIA: Ilhéus: AAG-UFU 0240; RIO DE JANEIRO: Macaé: AAG-UFU 0538–0540, Duas Barras: AAG-UFU 0702–0705, Cachoeiras de Macacu: AAG-UFU 6227; ESPÍRITO SANTO: Santa Teresa: AAG-UFU 6158–6160.</w:t>
      </w:r>
    </w:p>
    <w:p w14:paraId="2698B3E0" w14:textId="77777777" w:rsidR="00974BCD" w:rsidRPr="000456A2" w:rsidRDefault="00974BCD" w:rsidP="00974BCD">
      <w:pPr>
        <w:spacing w:before="240" w:after="240" w:line="480" w:lineRule="auto"/>
        <w:rPr>
          <w:lang w:val="pt-BR"/>
        </w:rPr>
      </w:pPr>
      <w:r w:rsidRPr="000456A2">
        <w:rPr>
          <w:i/>
          <w:lang w:val="pt-BR"/>
        </w:rPr>
        <w:t>Dendropsophus branneri</w:t>
      </w:r>
      <w:r w:rsidRPr="000456A2">
        <w:rPr>
          <w:lang w:val="pt-BR"/>
        </w:rPr>
        <w:t>: BAHIA: Ilhéus: AAG-UFU 0241–0244, Prado: AAG-UFU 5971–5973; ESPÍRITO SANTO: Santa Teresa: AAG-UFU 6161–6163.</w:t>
      </w:r>
    </w:p>
    <w:p w14:paraId="4B395045" w14:textId="77777777" w:rsidR="00974BCD" w:rsidRPr="000456A2" w:rsidRDefault="00974BCD" w:rsidP="00974BCD">
      <w:pPr>
        <w:spacing w:before="240" w:after="240" w:line="480" w:lineRule="auto"/>
        <w:rPr>
          <w:lang w:val="pt-BR"/>
        </w:rPr>
      </w:pPr>
      <w:r w:rsidRPr="000456A2">
        <w:rPr>
          <w:i/>
          <w:lang w:val="pt-BR"/>
        </w:rPr>
        <w:t>Dendropsophus cachimbo</w:t>
      </w:r>
      <w:r w:rsidRPr="000456A2">
        <w:rPr>
          <w:lang w:val="pt-BR"/>
        </w:rPr>
        <w:t>: type series: MNRJ 17298–17299; MZUSP 21910–21918; MZUSP 21920–21924; PARÁ: Novo Progresso: AAG-UFU 1489–1504; AAG-UFU 1506–1514 (topotypes); CHUNB 13098–13108; CHUNB 34445–34469; CHUNB 40178–40195.</w:t>
      </w:r>
    </w:p>
    <w:p w14:paraId="70C9543C" w14:textId="77777777" w:rsidR="00974BCD" w:rsidRPr="000456A2" w:rsidRDefault="00974BCD" w:rsidP="00974BCD">
      <w:pPr>
        <w:spacing w:before="240" w:after="240" w:line="480" w:lineRule="auto"/>
        <w:rPr>
          <w:lang w:val="pt-BR"/>
        </w:rPr>
      </w:pPr>
      <w:r w:rsidRPr="000456A2">
        <w:rPr>
          <w:i/>
          <w:lang w:val="pt-BR"/>
        </w:rPr>
        <w:t>Dendropsophus cerradensis</w:t>
      </w:r>
      <w:r w:rsidRPr="000456A2">
        <w:rPr>
          <w:lang w:val="pt-BR"/>
        </w:rPr>
        <w:t>: type series: MZUSP 06733, MNRJ 17293, ZUEC 06734–06737; MATO GROSSO DO SUL: Ribas do Rio Pardo: AAG-UFU 1709–1721.</w:t>
      </w:r>
    </w:p>
    <w:p w14:paraId="76B17496" w14:textId="77777777" w:rsidR="00974BCD" w:rsidRPr="000456A2" w:rsidRDefault="00974BCD" w:rsidP="00974BCD">
      <w:pPr>
        <w:spacing w:before="240" w:after="240" w:line="480" w:lineRule="auto"/>
        <w:rPr>
          <w:lang w:val="pt-BR"/>
        </w:rPr>
      </w:pPr>
      <w:r w:rsidRPr="000456A2">
        <w:rPr>
          <w:i/>
          <w:lang w:val="pt-BR"/>
        </w:rPr>
        <w:lastRenderedPageBreak/>
        <w:t>Dendropsophus cruzi</w:t>
      </w:r>
      <w:r w:rsidRPr="000456A2">
        <w:rPr>
          <w:lang w:val="pt-BR"/>
        </w:rPr>
        <w:t>: type series: MNRJ 21791–21795; GOIÁS: Silvânia: AAG-UFU 1787–1792, AAG-UFU 5094–5097, Pirenópolis: AAG-UFU 0335–0339, Uruaçu: AAG-UFU 1009, AAG-UFU 1408, Alto Paraíso: AAG-UFU 1331, Minaçu: AAG-UFU 5053, Niquelândia: 5070; MATO GROSSO: Pontal do Araguaia: AAG-UFU 0218–0227, AAG-UFU 1087–1088, Alto Garças: AAG-UFU 5715–5717; MINAS GERAIS: Ituiutaba: AAG-UFU 0343–0348, AAG-UFU 0644–0645, Araporã: AAG-UFU 0657–0658, Limeira do Oeste: AAG-UFU 1755–1757; TOCANTINS: Brejinho de Nazaré: AAG-UFU 0917–0920, Mateiros: AAG-UFU 1987–1995, Palmas: AAG-UFU 2754–2758, AAG-UFU 3277–3292, MARANHÃO: Carolina: AAG-UFU 2840–2845.</w:t>
      </w:r>
    </w:p>
    <w:p w14:paraId="10D282D3" w14:textId="77777777" w:rsidR="00974BCD" w:rsidRPr="000456A2" w:rsidRDefault="00974BCD" w:rsidP="00974BCD">
      <w:pPr>
        <w:spacing w:before="240" w:after="240" w:line="480" w:lineRule="auto"/>
        <w:rPr>
          <w:lang w:val="pt-BR"/>
        </w:rPr>
      </w:pPr>
      <w:r w:rsidRPr="000456A2">
        <w:rPr>
          <w:i/>
          <w:lang w:val="pt-BR"/>
        </w:rPr>
        <w:t>Dendropsophus decipiens</w:t>
      </w:r>
      <w:r w:rsidRPr="000456A2">
        <w:rPr>
          <w:lang w:val="pt-BR"/>
        </w:rPr>
        <w:t>: RIO DE JANEIRO: Duas Barras: AAG-UFU 0706–0709.</w:t>
      </w:r>
    </w:p>
    <w:p w14:paraId="76F19484" w14:textId="77777777" w:rsidR="00974BCD" w:rsidRPr="000456A2" w:rsidRDefault="00974BCD" w:rsidP="00974BCD">
      <w:pPr>
        <w:spacing w:before="240" w:after="240" w:line="480" w:lineRule="auto"/>
        <w:rPr>
          <w:lang w:val="pt-BR"/>
        </w:rPr>
      </w:pPr>
      <w:r w:rsidRPr="000456A2">
        <w:rPr>
          <w:i/>
          <w:lang w:val="pt-BR"/>
        </w:rPr>
        <w:t>Dendropsophus elianeae</w:t>
      </w:r>
      <w:r w:rsidRPr="000456A2">
        <w:rPr>
          <w:lang w:val="pt-BR"/>
        </w:rPr>
        <w:t>: MINAS GERAIS: Uberlândia: AAG-UFU 1891–1894, AAG-UFU 2294–2296, Sacramento: AAG-UFU 0895–0897, Perdizes: AAG-UFU 1030–1032; MATO GROSSO DO SUL: Bela vista (topotypes): AAG-UFU 0128–0142, Ribas do Rio Pardo: AAG-UFU 0160–0174, AAG-UFU 0655–0656.</w:t>
      </w:r>
    </w:p>
    <w:p w14:paraId="2CDB912D" w14:textId="77777777" w:rsidR="00974BCD" w:rsidRPr="000456A2" w:rsidRDefault="00974BCD" w:rsidP="00974BCD">
      <w:pPr>
        <w:spacing w:before="240" w:after="240" w:line="480" w:lineRule="auto"/>
        <w:rPr>
          <w:lang w:val="pt-BR"/>
        </w:rPr>
      </w:pPr>
      <w:r w:rsidRPr="000456A2">
        <w:rPr>
          <w:i/>
          <w:lang w:val="pt-BR"/>
        </w:rPr>
        <w:t>Dendropsophus haddadi</w:t>
      </w:r>
      <w:r w:rsidRPr="000456A2">
        <w:rPr>
          <w:lang w:val="pt-BR"/>
        </w:rPr>
        <w:t>: ESPÍRITO SANTO: Santa Teresa: AAG-UFU 6170–6179, Sooretama: AAG-UFU 6203–6205.</w:t>
      </w:r>
    </w:p>
    <w:p w14:paraId="7E5D43AF" w14:textId="77777777" w:rsidR="00974BCD" w:rsidRPr="000456A2" w:rsidRDefault="00974BCD" w:rsidP="00974BCD">
      <w:pPr>
        <w:spacing w:before="240" w:after="240" w:line="480" w:lineRule="auto"/>
        <w:rPr>
          <w:lang w:val="pt-BR"/>
        </w:rPr>
      </w:pPr>
      <w:r w:rsidRPr="000456A2">
        <w:rPr>
          <w:i/>
          <w:lang w:val="pt-BR"/>
        </w:rPr>
        <w:t>Dendroposphus jimi</w:t>
      </w:r>
      <w:r w:rsidRPr="000456A2">
        <w:rPr>
          <w:lang w:val="pt-BR"/>
        </w:rPr>
        <w:t>: type series: MZUSP 21980, MNRJ 2198, MNRJ 21983–21990, MNRJ 21982, MINAS GERAIS: Araporã: AAG-UFU 0653–0654, Delta: AAG-UFU 0559–0562, Parque Nacional Grande Sertão Veredas: AAG-UFU 1907–1910, Uberlândia: AAG-UFU 2318–2327.</w:t>
      </w:r>
    </w:p>
    <w:p w14:paraId="5AFA96B2" w14:textId="77777777" w:rsidR="00974BCD" w:rsidRPr="000456A2" w:rsidRDefault="00974BCD" w:rsidP="00974BCD">
      <w:pPr>
        <w:spacing w:before="240" w:after="240" w:line="480" w:lineRule="auto"/>
        <w:rPr>
          <w:lang w:val="pt-BR"/>
        </w:rPr>
      </w:pPr>
      <w:r w:rsidRPr="000456A2">
        <w:rPr>
          <w:i/>
          <w:lang w:val="pt-BR"/>
        </w:rPr>
        <w:t>Dendropsophus meridianus</w:t>
      </w:r>
      <w:r w:rsidRPr="000456A2">
        <w:rPr>
          <w:lang w:val="pt-BR"/>
        </w:rPr>
        <w:t>: RIO DE JANEIRO: Manguinhos (topotypes): MNRJ 20761–20775; Cachoeiras de Macacu: AAG-UFU 6216–6225.</w:t>
      </w:r>
    </w:p>
    <w:p w14:paraId="5A7409E6" w14:textId="77777777" w:rsidR="00974BCD" w:rsidRPr="000456A2" w:rsidRDefault="00974BCD" w:rsidP="00974BCD">
      <w:pPr>
        <w:spacing w:before="240" w:after="240" w:line="480" w:lineRule="auto"/>
        <w:rPr>
          <w:lang w:val="pt-BR"/>
        </w:rPr>
      </w:pPr>
      <w:r w:rsidRPr="000456A2">
        <w:rPr>
          <w:i/>
          <w:lang w:val="pt-BR"/>
        </w:rPr>
        <w:t xml:space="preserve">Dendropsophus </w:t>
      </w:r>
      <w:r w:rsidRPr="000456A2">
        <w:rPr>
          <w:lang w:val="pt-BR"/>
        </w:rPr>
        <w:t>aff</w:t>
      </w:r>
      <w:r w:rsidRPr="000456A2">
        <w:rPr>
          <w:i/>
          <w:lang w:val="pt-BR"/>
        </w:rPr>
        <w:t>. microcephalus</w:t>
      </w:r>
      <w:r w:rsidRPr="000456A2">
        <w:rPr>
          <w:lang w:val="pt-BR"/>
        </w:rPr>
        <w:t>: RONDÔNIA: Espigão d’Oeste: AAG-UFU 5798–5797.</w:t>
      </w:r>
    </w:p>
    <w:p w14:paraId="30AC913A" w14:textId="77777777" w:rsidR="00974BCD" w:rsidRPr="000456A2" w:rsidRDefault="00974BCD" w:rsidP="00974BCD">
      <w:pPr>
        <w:spacing w:before="240" w:after="240" w:line="480" w:lineRule="auto"/>
        <w:rPr>
          <w:lang w:val="pt-BR"/>
        </w:rPr>
      </w:pPr>
      <w:r w:rsidRPr="000456A2">
        <w:rPr>
          <w:i/>
          <w:lang w:val="pt-BR"/>
        </w:rPr>
        <w:lastRenderedPageBreak/>
        <w:t>Dendropsophus nanus</w:t>
      </w:r>
      <w:r w:rsidRPr="000456A2">
        <w:rPr>
          <w:lang w:val="pt-BR"/>
        </w:rPr>
        <w:t>: ARGENTINA: Resistencia (topotypes): UNNEC 12429–39; BRASIL: MINAS GERAIS: Araguari: AAG-UFU 0550–0552, Araporã: AAG-UFU 1825–1827, MATO GROSSO DO SUL: Bela vista: AAG-UFU 0159; TOCANTINS: AAG-UFU 0921–0925; MATO GROSSO: Cáceres: AAG-UFU 5255–5258; GOIÁS: Guarani de Goiás: AAG-UFU 1962; RONDÔNIA: Vilhena: AAG-UFU 5268, AAG-UFU 5362–5364.</w:t>
      </w:r>
    </w:p>
    <w:p w14:paraId="674C1B49" w14:textId="77777777" w:rsidR="00974BCD" w:rsidRPr="000456A2" w:rsidRDefault="00974BCD" w:rsidP="00974BCD">
      <w:pPr>
        <w:spacing w:before="240" w:after="240" w:line="480" w:lineRule="auto"/>
        <w:rPr>
          <w:lang w:val="pt-BR"/>
        </w:rPr>
      </w:pPr>
      <w:r w:rsidRPr="000456A2">
        <w:rPr>
          <w:i/>
          <w:lang w:val="pt-BR"/>
        </w:rPr>
        <w:t>Dendropsophus oliveirai</w:t>
      </w:r>
      <w:r w:rsidRPr="000456A2">
        <w:rPr>
          <w:lang w:val="pt-BR"/>
        </w:rPr>
        <w:t>: type series: MZUSP 7359, MZUSP 74146-74148; BAHIA: Maracás: 5673-5679.</w:t>
      </w:r>
    </w:p>
    <w:p w14:paraId="6DBFA8B7" w14:textId="77777777" w:rsidR="00974BCD" w:rsidRPr="000456A2" w:rsidRDefault="00974BCD" w:rsidP="00974BCD">
      <w:pPr>
        <w:spacing w:before="240" w:after="240" w:line="480" w:lineRule="auto"/>
        <w:rPr>
          <w:lang w:val="pt-BR"/>
        </w:rPr>
      </w:pPr>
      <w:r w:rsidRPr="000456A2">
        <w:rPr>
          <w:i/>
          <w:lang w:val="pt-BR"/>
        </w:rPr>
        <w:t>Dendropsophus ozzyi</w:t>
      </w:r>
      <w:r w:rsidRPr="000456A2">
        <w:rPr>
          <w:lang w:val="pt-BR"/>
        </w:rPr>
        <w:t>: type series: MZUSP 154084–154088.</w:t>
      </w:r>
    </w:p>
    <w:p w14:paraId="6CB87594" w14:textId="77777777" w:rsidR="00974BCD" w:rsidRPr="000456A2" w:rsidRDefault="00974BCD" w:rsidP="00974BCD">
      <w:pPr>
        <w:spacing w:before="240" w:after="240" w:line="480" w:lineRule="auto"/>
        <w:rPr>
          <w:lang w:val="pt-BR"/>
        </w:rPr>
      </w:pPr>
      <w:r w:rsidRPr="000456A2">
        <w:rPr>
          <w:i/>
          <w:lang w:val="pt-BR"/>
        </w:rPr>
        <w:t>Dendropsophus pseudomeridianus</w:t>
      </w:r>
      <w:r w:rsidRPr="000456A2">
        <w:rPr>
          <w:lang w:val="pt-BR"/>
        </w:rPr>
        <w:t>: RIO DE JANEIRO: Macaé: AAG-UFU 0548–0549, AAG-UFU 758–760, MINAS GERAIS: AAG-UFU 1103.</w:t>
      </w:r>
    </w:p>
    <w:p w14:paraId="7B83ADC4" w14:textId="77777777" w:rsidR="00974BCD" w:rsidRPr="000456A2" w:rsidRDefault="00974BCD" w:rsidP="00974BCD">
      <w:pPr>
        <w:spacing w:before="240" w:after="240" w:line="480" w:lineRule="auto"/>
        <w:rPr>
          <w:lang w:val="pt-BR"/>
        </w:rPr>
      </w:pPr>
      <w:r w:rsidRPr="000456A2">
        <w:rPr>
          <w:i/>
          <w:lang w:val="pt-BR"/>
        </w:rPr>
        <w:t>Dendropsophus rhea</w:t>
      </w:r>
      <w:r w:rsidRPr="000456A2">
        <w:rPr>
          <w:lang w:val="pt-BR"/>
        </w:rPr>
        <w:t>: type series: MZUSP 9104, MZUSP 30983–30984, MZUSP 14450–14471, MZUSP 9105–9113; SÃO PAULO: Pirassununga: topotypes: AAG-UFU 1089–1097.</w:t>
      </w:r>
    </w:p>
    <w:p w14:paraId="05AE33EA" w14:textId="77777777" w:rsidR="00974BCD" w:rsidRPr="000456A2" w:rsidRDefault="00974BCD" w:rsidP="00974BCD">
      <w:pPr>
        <w:spacing w:before="240" w:after="240" w:line="480" w:lineRule="auto"/>
        <w:rPr>
          <w:lang w:val="pt-BR"/>
        </w:rPr>
      </w:pPr>
      <w:r w:rsidRPr="000456A2">
        <w:rPr>
          <w:i/>
          <w:lang w:val="pt-BR"/>
        </w:rPr>
        <w:t>Dendropsophus rodhopeplus</w:t>
      </w:r>
      <w:r w:rsidRPr="000456A2">
        <w:rPr>
          <w:lang w:val="pt-BR"/>
        </w:rPr>
        <w:t>: EQUADOR: Santa Cecília: MZUSP 55812–55821, BRASIL: Rondônia: Itapuã do Oeste: AAG-UFU 5816–5819.</w:t>
      </w:r>
    </w:p>
    <w:p w14:paraId="070A474B" w14:textId="77777777" w:rsidR="00974BCD" w:rsidRPr="000456A2" w:rsidRDefault="00974BCD" w:rsidP="00974BCD">
      <w:pPr>
        <w:spacing w:before="240" w:after="240" w:line="480" w:lineRule="auto"/>
        <w:rPr>
          <w:lang w:val="pt-BR"/>
        </w:rPr>
      </w:pPr>
      <w:r w:rsidRPr="000456A2">
        <w:rPr>
          <w:i/>
          <w:lang w:val="pt-BR"/>
        </w:rPr>
        <w:t>Dendropsophus rubicundulus</w:t>
      </w:r>
      <w:r w:rsidRPr="000456A2">
        <w:rPr>
          <w:lang w:val="pt-BR"/>
        </w:rPr>
        <w:t xml:space="preserve">: MINAS GERAIS: Lagoa Santa (topotypes): AAG-UFU 0021–0022, Parque Nacional da Serra do Cipó: AAG-UFU 0030–0044, Vargem Bonita: AAG-UFU 0605, São Gotardo: AAG-UFU 1749–1754, Buritis: AAG-UFU 1754–1768, Curvelo: AAG-UFU 0306, Juatuba AAG-UFU 0327, Parque Nacional Grande Sertão Veredas: AAG-UFU 1895-1906; Paracatu: AAG-UFU 0647–0650; MATO GROSSO: Cuiabá: 1447–1461; MARANHÃO: Carolina AAG-UFU 2833–2839; GOIÁS: Guarani de Goiás: AAG-UFU 1953–1961; Silvânia AAG-UFU 1785–1786, Uruaçu: AAG-UFU 1003–1008, Teresina de Goiás: AAG-UFU 1355–1379, Padre Bernardo: AAG-UFU 1526–1535; TOCANTINS: </w:t>
      </w:r>
      <w:r w:rsidRPr="000456A2">
        <w:rPr>
          <w:lang w:val="pt-BR"/>
        </w:rPr>
        <w:lastRenderedPageBreak/>
        <w:t>Mateiros: AAG-UFU 2149, 2160–2162; Paranã: AAG-UFU 3293–3305; BAHIA: São Desiderio AAG-UFU 5434–5436.</w:t>
      </w:r>
    </w:p>
    <w:p w14:paraId="305DACF6" w14:textId="77777777" w:rsidR="00974BCD" w:rsidRPr="000456A2" w:rsidRDefault="00974BCD" w:rsidP="00974BCD">
      <w:pPr>
        <w:spacing w:before="240" w:after="240" w:line="480" w:lineRule="auto"/>
        <w:rPr>
          <w:lang w:val="pt-BR"/>
        </w:rPr>
      </w:pPr>
      <w:r w:rsidRPr="000456A2">
        <w:rPr>
          <w:i/>
          <w:lang w:val="pt-BR"/>
        </w:rPr>
        <w:t>Dendropsophus sanborni</w:t>
      </w:r>
      <w:r w:rsidRPr="000456A2">
        <w:rPr>
          <w:lang w:val="pt-BR"/>
        </w:rPr>
        <w:t>: URUGUAI: MALDONADO: Maldonado: CH-UR 17632–17636, ZUEC 10073–10077; SAN JOSÉ: Ciudad del Plata: MZUSP 77997–98, MZUSP 78000, MZUSP 78002, MZUSP 78006–78009, MZUSP 78001–78012; CERRO LARGO: Plácido Rosas: MZUSP 7761–7764; BRASIL: SÃO PAULO: Botucatu: AAG-UFU 1704–1708, Águas da Prata 162 AAG-UFU 3526–3527, Itatiba: AAG-UFU 4431; MINAS GERAIS: Poços de Caldas: AAG-UFU 4680–4681, AAG-UFU 0001–0002.</w:t>
      </w:r>
    </w:p>
    <w:p w14:paraId="14C1335C" w14:textId="77777777" w:rsidR="00974BCD" w:rsidRPr="000456A2" w:rsidRDefault="00974BCD" w:rsidP="00974BCD">
      <w:pPr>
        <w:spacing w:before="240" w:after="240" w:line="480" w:lineRule="auto"/>
        <w:rPr>
          <w:lang w:val="pt-BR"/>
        </w:rPr>
      </w:pPr>
      <w:r w:rsidRPr="000456A2">
        <w:rPr>
          <w:i/>
          <w:lang w:val="pt-BR"/>
        </w:rPr>
        <w:t>Dendropsophus tritaeniatus</w:t>
      </w:r>
      <w:r w:rsidRPr="000456A2">
        <w:rPr>
          <w:lang w:val="pt-BR"/>
        </w:rPr>
        <w:t>: MATO GROSSO: Chapada dos Guimarães: AAG-UFU 1467–1474.</w:t>
      </w:r>
    </w:p>
    <w:p w14:paraId="52DC09AB" w14:textId="77777777" w:rsidR="00974BCD" w:rsidRPr="000456A2" w:rsidRDefault="00974BCD" w:rsidP="00974BCD">
      <w:pPr>
        <w:spacing w:before="240" w:after="240" w:line="480" w:lineRule="auto"/>
        <w:rPr>
          <w:lang w:val="pt-BR"/>
        </w:rPr>
      </w:pPr>
      <w:r w:rsidRPr="000456A2">
        <w:rPr>
          <w:i/>
          <w:lang w:val="pt-BR"/>
        </w:rPr>
        <w:t>Dendropsophus walfordi</w:t>
      </w:r>
      <w:r w:rsidRPr="000456A2">
        <w:rPr>
          <w:lang w:val="pt-BR"/>
        </w:rPr>
        <w:t>: type series: MZUSP 73652 (ex WCAB 8436), MZUSP 74019–74041, MZUSP 74424, MZUSP 73653; RONDÔNIA: Costa Marques (topotypes) AAG-UFU 5306–5327, MZUSP 129903–130122, Itapuã do Oeste: AAG-UFU 5820–5829; Abunã: MZUSP 104496–104503; ACRE: Rio Branco: AAG-UFU 5886–5894, Feijó: AAG-UFU 5894, Cruzeiro do Sul: AAG-UFU 5903–5906, AMAZONAS: Borba: MZUSP 51199–51212.</w:t>
      </w:r>
    </w:p>
    <w:p w14:paraId="5E6BB644" w14:textId="77777777" w:rsidR="00313730" w:rsidRDefault="00974BCD" w:rsidP="00974BCD">
      <w:r w:rsidRPr="000456A2">
        <w:rPr>
          <w:i/>
          <w:lang w:val="pt-BR"/>
        </w:rPr>
        <w:t>Dendropsophus tintinnabulum</w:t>
      </w:r>
      <w:r w:rsidRPr="000456A2">
        <w:rPr>
          <w:lang w:val="pt-BR"/>
        </w:rPr>
        <w:t>: AMAZONAS: São Gabriel da Cachoeira: AAG-UFU 3854–3857, 3882–3884; Tarauacá: MZUSP: 188212–188213.</w:t>
      </w:r>
      <w:bookmarkStart w:id="0" w:name="_GoBack"/>
      <w:bookmarkEnd w:id="0"/>
    </w:p>
    <w:sectPr w:rsidR="00313730" w:rsidSect="00DF35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BCD"/>
    <w:rsid w:val="00005379"/>
    <w:rsid w:val="00024DF5"/>
    <w:rsid w:val="000263CA"/>
    <w:rsid w:val="000400C8"/>
    <w:rsid w:val="00060C6E"/>
    <w:rsid w:val="00094FF8"/>
    <w:rsid w:val="000B5171"/>
    <w:rsid w:val="000D2946"/>
    <w:rsid w:val="000D625F"/>
    <w:rsid w:val="000E02CA"/>
    <w:rsid w:val="000E60EC"/>
    <w:rsid w:val="000E6EFD"/>
    <w:rsid w:val="001107F1"/>
    <w:rsid w:val="00111327"/>
    <w:rsid w:val="00114A02"/>
    <w:rsid w:val="0014658A"/>
    <w:rsid w:val="00171352"/>
    <w:rsid w:val="00175865"/>
    <w:rsid w:val="001A08C6"/>
    <w:rsid w:val="001A3E5B"/>
    <w:rsid w:val="001D1DD6"/>
    <w:rsid w:val="001D31CB"/>
    <w:rsid w:val="001E37EC"/>
    <w:rsid w:val="00213ADE"/>
    <w:rsid w:val="00217022"/>
    <w:rsid w:val="00220652"/>
    <w:rsid w:val="00225F90"/>
    <w:rsid w:val="00230B10"/>
    <w:rsid w:val="00244E89"/>
    <w:rsid w:val="002935E7"/>
    <w:rsid w:val="002B5DC3"/>
    <w:rsid w:val="002B6B29"/>
    <w:rsid w:val="002D1285"/>
    <w:rsid w:val="002D429F"/>
    <w:rsid w:val="002E1090"/>
    <w:rsid w:val="00306CA2"/>
    <w:rsid w:val="00307781"/>
    <w:rsid w:val="00313730"/>
    <w:rsid w:val="00347C3C"/>
    <w:rsid w:val="003624E4"/>
    <w:rsid w:val="00444962"/>
    <w:rsid w:val="00446CE5"/>
    <w:rsid w:val="00465EC7"/>
    <w:rsid w:val="00496BE4"/>
    <w:rsid w:val="004A0DF3"/>
    <w:rsid w:val="004A2588"/>
    <w:rsid w:val="004A32FE"/>
    <w:rsid w:val="004B3485"/>
    <w:rsid w:val="004C6B35"/>
    <w:rsid w:val="00551A4A"/>
    <w:rsid w:val="005549A7"/>
    <w:rsid w:val="00563D66"/>
    <w:rsid w:val="00590D17"/>
    <w:rsid w:val="005E69BD"/>
    <w:rsid w:val="005F7115"/>
    <w:rsid w:val="006120DE"/>
    <w:rsid w:val="006440D5"/>
    <w:rsid w:val="006600B8"/>
    <w:rsid w:val="006663E0"/>
    <w:rsid w:val="006A7276"/>
    <w:rsid w:val="006D6FBF"/>
    <w:rsid w:val="006E2FA5"/>
    <w:rsid w:val="006E6157"/>
    <w:rsid w:val="006F0508"/>
    <w:rsid w:val="006F3174"/>
    <w:rsid w:val="006F619F"/>
    <w:rsid w:val="00710933"/>
    <w:rsid w:val="00717F8D"/>
    <w:rsid w:val="00725383"/>
    <w:rsid w:val="00753BD1"/>
    <w:rsid w:val="00756F2F"/>
    <w:rsid w:val="00793530"/>
    <w:rsid w:val="007A2C25"/>
    <w:rsid w:val="007D0CA8"/>
    <w:rsid w:val="007E1184"/>
    <w:rsid w:val="00806042"/>
    <w:rsid w:val="0083672F"/>
    <w:rsid w:val="00843AC6"/>
    <w:rsid w:val="00856BC0"/>
    <w:rsid w:val="0088336E"/>
    <w:rsid w:val="008B14FB"/>
    <w:rsid w:val="008F1EC4"/>
    <w:rsid w:val="00913C4A"/>
    <w:rsid w:val="009225A1"/>
    <w:rsid w:val="009257D2"/>
    <w:rsid w:val="00927D14"/>
    <w:rsid w:val="009424AD"/>
    <w:rsid w:val="009709EB"/>
    <w:rsid w:val="00974BCD"/>
    <w:rsid w:val="00975143"/>
    <w:rsid w:val="00975966"/>
    <w:rsid w:val="009A0B2A"/>
    <w:rsid w:val="009C1CE6"/>
    <w:rsid w:val="009D0981"/>
    <w:rsid w:val="009E69A1"/>
    <w:rsid w:val="00A11BD8"/>
    <w:rsid w:val="00A133F6"/>
    <w:rsid w:val="00A60786"/>
    <w:rsid w:val="00A70EBD"/>
    <w:rsid w:val="00A940E3"/>
    <w:rsid w:val="00A96EC8"/>
    <w:rsid w:val="00AA0C88"/>
    <w:rsid w:val="00AA1EE5"/>
    <w:rsid w:val="00AD4E78"/>
    <w:rsid w:val="00AF7677"/>
    <w:rsid w:val="00B130D3"/>
    <w:rsid w:val="00B50EBB"/>
    <w:rsid w:val="00B80124"/>
    <w:rsid w:val="00B967ED"/>
    <w:rsid w:val="00BA0320"/>
    <w:rsid w:val="00BD5068"/>
    <w:rsid w:val="00C62DDA"/>
    <w:rsid w:val="00C96902"/>
    <w:rsid w:val="00CA0B99"/>
    <w:rsid w:val="00CA57A8"/>
    <w:rsid w:val="00CF2E32"/>
    <w:rsid w:val="00D225D2"/>
    <w:rsid w:val="00D4781E"/>
    <w:rsid w:val="00D62AB1"/>
    <w:rsid w:val="00D825F5"/>
    <w:rsid w:val="00DA4673"/>
    <w:rsid w:val="00DA73E6"/>
    <w:rsid w:val="00DC0AA4"/>
    <w:rsid w:val="00DD0FAC"/>
    <w:rsid w:val="00DF1FA9"/>
    <w:rsid w:val="00DF3563"/>
    <w:rsid w:val="00E00534"/>
    <w:rsid w:val="00E84793"/>
    <w:rsid w:val="00EC0A5A"/>
    <w:rsid w:val="00EF3A18"/>
    <w:rsid w:val="00EF467C"/>
    <w:rsid w:val="00F23A77"/>
    <w:rsid w:val="00F64C3F"/>
    <w:rsid w:val="00F827DC"/>
    <w:rsid w:val="00FB003F"/>
    <w:rsid w:val="00FB2392"/>
    <w:rsid w:val="00FE4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1A0AC1"/>
  <w15:chartTrackingRefBased/>
  <w15:docId w15:val="{A0374324-632D-2440-9461-F2D7039A3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4BC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3</Words>
  <Characters>4749</Characters>
  <Application>Microsoft Office Word</Application>
  <DocSecurity>0</DocSecurity>
  <Lines>39</Lines>
  <Paragraphs>11</Paragraphs>
  <ScaleCrop>false</ScaleCrop>
  <Company/>
  <LinksUpToDate>false</LinksUpToDate>
  <CharactersWithSpaces>5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30T22:10:00Z</dcterms:created>
  <dcterms:modified xsi:type="dcterms:W3CDTF">2020-09-30T22:11:00Z</dcterms:modified>
</cp:coreProperties>
</file>